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25DF" w:rsidRPr="006F6196" w:rsidRDefault="002525DF" w:rsidP="002525DF">
      <w:pPr>
        <w:pStyle w:val="Beschriftung"/>
        <w:keepNext/>
        <w:rPr>
          <w:lang w:val="en-GB"/>
        </w:rPr>
      </w:pPr>
      <w:r w:rsidRPr="006F6196">
        <w:rPr>
          <w:lang w:val="en-GB"/>
        </w:rPr>
        <w:t xml:space="preserve">Table </w:t>
      </w:r>
      <w:r w:rsidR="00B45715">
        <w:rPr>
          <w:lang w:val="en-GB"/>
        </w:rPr>
        <w:t>S1</w:t>
      </w:r>
      <w:r w:rsidRPr="006F6196">
        <w:rPr>
          <w:lang w:val="en-GB"/>
        </w:rPr>
        <w:t xml:space="preserve">: </w:t>
      </w:r>
      <w:r>
        <w:rPr>
          <w:lang w:val="en-GB"/>
        </w:rPr>
        <w:t xml:space="preserve">Sensitivity Analysis using multiple </w:t>
      </w:r>
      <w:proofErr w:type="gramStart"/>
      <w:r>
        <w:rPr>
          <w:lang w:val="en-GB"/>
        </w:rPr>
        <w:t>imputation</w:t>
      </w:r>
      <w:proofErr w:type="gramEnd"/>
      <w:r w:rsidR="00313464">
        <w:rPr>
          <w:lang w:val="en-GB"/>
        </w:rPr>
        <w:t>. Combined</w:t>
      </w:r>
      <w:r>
        <w:rPr>
          <w:lang w:val="en-GB"/>
        </w:rPr>
        <w:t xml:space="preserve"> o</w:t>
      </w:r>
      <w:r w:rsidRPr="006F6196">
        <w:rPr>
          <w:lang w:val="en-GB"/>
        </w:rPr>
        <w:t xml:space="preserve">dds ratios </w:t>
      </w:r>
      <w:r w:rsidR="00313464">
        <w:rPr>
          <w:lang w:val="en-GB"/>
        </w:rPr>
        <w:t xml:space="preserve">from 100 completely imputed datasets (each n = 2882) </w:t>
      </w:r>
      <w:r w:rsidRPr="006F6196">
        <w:rPr>
          <w:lang w:val="en-GB"/>
        </w:rPr>
        <w:t xml:space="preserve">of Steiner school attendance, </w:t>
      </w:r>
      <w:proofErr w:type="spellStart"/>
      <w:r w:rsidRPr="006F6196">
        <w:rPr>
          <w:lang w:val="en-GB"/>
        </w:rPr>
        <w:t>sociodemographic</w:t>
      </w:r>
      <w:proofErr w:type="spellEnd"/>
      <w:r w:rsidRPr="006F6196">
        <w:rPr>
          <w:lang w:val="en-GB"/>
        </w:rPr>
        <w:t xml:space="preserve"> variables, </w:t>
      </w:r>
      <w:r>
        <w:rPr>
          <w:lang w:val="en-GB"/>
        </w:rPr>
        <w:t>current</w:t>
      </w:r>
      <w:r w:rsidRPr="006F6196">
        <w:rPr>
          <w:lang w:val="en-GB"/>
        </w:rPr>
        <w:t xml:space="preserve"> and childhood lifestyle </w:t>
      </w:r>
      <w:r>
        <w:rPr>
          <w:lang w:val="en-GB"/>
        </w:rPr>
        <w:t>factors</w:t>
      </w:r>
      <w:r w:rsidRPr="006F6196">
        <w:rPr>
          <w:lang w:val="en-GB"/>
        </w:rPr>
        <w:t xml:space="preserve"> on diseases</w:t>
      </w:r>
      <w:r>
        <w:rPr>
          <w:lang w:val="en-GB"/>
        </w:rPr>
        <w:t>;</w:t>
      </w:r>
      <w:r w:rsidRPr="006F6196">
        <w:rPr>
          <w:lang w:val="en-GB"/>
        </w:rPr>
        <w:t xml:space="preserve"> from multivariable logistic regression including all factors listed (fully adjusted model </w:t>
      </w:r>
      <w:r>
        <w:rPr>
          <w:lang w:val="en-GB"/>
        </w:rPr>
        <w:t>3</w:t>
      </w:r>
      <w:r w:rsidRPr="006F6196">
        <w:rPr>
          <w:lang w:val="en-GB"/>
        </w:rPr>
        <w:t>)</w:t>
      </w:r>
    </w:p>
    <w:tbl>
      <w:tblPr>
        <w:tblW w:w="16302" w:type="dxa"/>
        <w:tblCellSpacing w:w="15" w:type="dxa"/>
        <w:tblInd w:w="-80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895"/>
        <w:gridCol w:w="974"/>
        <w:gridCol w:w="625"/>
        <w:gridCol w:w="626"/>
        <w:gridCol w:w="626"/>
        <w:gridCol w:w="626"/>
        <w:gridCol w:w="626"/>
        <w:gridCol w:w="626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6"/>
        <w:gridCol w:w="625"/>
        <w:gridCol w:w="625"/>
        <w:gridCol w:w="625"/>
        <w:gridCol w:w="625"/>
        <w:gridCol w:w="677"/>
      </w:tblGrid>
      <w:tr w:rsidR="002525DF" w:rsidRPr="001A3AAB" w:rsidTr="002525DF">
        <w:trPr>
          <w:cantSplit/>
          <w:trHeight w:val="396"/>
          <w:tblCellSpacing w:w="15" w:type="dxa"/>
        </w:trPr>
        <w:tc>
          <w:tcPr>
            <w:tcW w:w="850" w:type="dxa"/>
            <w:vAlign w:val="center"/>
          </w:tcPr>
          <w:p w:rsidR="002525DF" w:rsidRPr="001A3AAB" w:rsidRDefault="002525DF" w:rsidP="002525DF">
            <w:pPr>
              <w:suppressAutoHyphens w:val="0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</w:p>
        </w:tc>
        <w:tc>
          <w:tcPr>
            <w:tcW w:w="944" w:type="dxa"/>
            <w:textDirection w:val="tbRl"/>
            <w:vAlign w:val="center"/>
          </w:tcPr>
          <w:p w:rsidR="002525DF" w:rsidRPr="001A3AAB" w:rsidRDefault="002525DF" w:rsidP="002525DF">
            <w:pPr>
              <w:suppressAutoHyphens w:val="0"/>
              <w:ind w:left="113" w:right="113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</w:p>
        </w:tc>
        <w:tc>
          <w:tcPr>
            <w:tcW w:w="4350" w:type="dxa"/>
            <w:gridSpan w:val="7"/>
            <w:vAlign w:val="center"/>
          </w:tcPr>
          <w:p w:rsidR="002525DF" w:rsidRPr="001A3AAB" w:rsidRDefault="002525DF" w:rsidP="002525DF">
            <w:pPr>
              <w:suppressAutoHyphens w:val="0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proofErr w:type="spellStart"/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Sociodemographics</w:t>
            </w:r>
            <w:proofErr w:type="spellEnd"/>
          </w:p>
        </w:tc>
        <w:tc>
          <w:tcPr>
            <w:tcW w:w="4345" w:type="dxa"/>
            <w:gridSpan w:val="7"/>
            <w:shd w:val="clear" w:color="auto" w:fill="D9D9D9"/>
            <w:vAlign w:val="center"/>
          </w:tcPr>
          <w:p w:rsidR="002525DF" w:rsidRPr="001A3AAB" w:rsidRDefault="002525DF" w:rsidP="002525DF">
            <w:pPr>
              <w:suppressAutoHyphens w:val="0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Current lifestyle variables</w:t>
            </w:r>
          </w:p>
        </w:tc>
        <w:tc>
          <w:tcPr>
            <w:tcW w:w="5633" w:type="dxa"/>
            <w:gridSpan w:val="9"/>
            <w:vAlign w:val="center"/>
          </w:tcPr>
          <w:p w:rsidR="002525DF" w:rsidRPr="001A3AAB" w:rsidRDefault="002525DF" w:rsidP="002525DF">
            <w:pPr>
              <w:suppressAutoHyphens w:val="0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Childhood lifestyle variables</w:t>
            </w:r>
          </w:p>
        </w:tc>
      </w:tr>
      <w:tr w:rsidR="002525DF" w:rsidRPr="00D539A8" w:rsidTr="002525DF">
        <w:trPr>
          <w:cantSplit/>
          <w:trHeight w:val="1354"/>
          <w:tblCellSpacing w:w="15" w:type="dxa"/>
        </w:trPr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525DF" w:rsidRPr="001A3AAB" w:rsidRDefault="002525DF" w:rsidP="002525DF">
            <w:pPr>
              <w:suppressAutoHyphens w:val="0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  <w:textDirection w:val="tbRl"/>
            <w:vAlign w:val="center"/>
          </w:tcPr>
          <w:p w:rsidR="002525DF" w:rsidRPr="001A3AAB" w:rsidRDefault="002525DF" w:rsidP="002525DF">
            <w:pPr>
              <w:suppressAutoHyphens w:val="0"/>
              <w:ind w:left="113" w:right="113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Steiner School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textDirection w:val="tbRl"/>
            <w:vAlign w:val="center"/>
          </w:tcPr>
          <w:p w:rsidR="002525DF" w:rsidRPr="001A3AAB" w:rsidRDefault="002525DF" w:rsidP="002525DF">
            <w:pPr>
              <w:suppressAutoHyphens w:val="0"/>
              <w:ind w:left="113" w:right="113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Age (per year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textDirection w:val="tbRl"/>
            <w:vAlign w:val="center"/>
          </w:tcPr>
          <w:p w:rsidR="002525DF" w:rsidRPr="001A3AAB" w:rsidRDefault="002525DF" w:rsidP="002525DF">
            <w:pPr>
              <w:suppressAutoHyphens w:val="0"/>
              <w:ind w:left="113" w:right="113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Sex: Male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textDirection w:val="tbRl"/>
            <w:vAlign w:val="center"/>
          </w:tcPr>
          <w:p w:rsidR="002525DF" w:rsidRPr="001A3AAB" w:rsidRDefault="002525DF" w:rsidP="002525DF">
            <w:pPr>
              <w:suppressAutoHyphens w:val="0"/>
              <w:ind w:left="113" w:right="113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Region: Hanover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textDirection w:val="tbRl"/>
            <w:vAlign w:val="center"/>
          </w:tcPr>
          <w:p w:rsidR="002525DF" w:rsidRPr="001A3AAB" w:rsidRDefault="002525DF" w:rsidP="002525DF">
            <w:pPr>
              <w:suppressAutoHyphens w:val="0"/>
              <w:ind w:left="113" w:right="113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Region: Nuremberg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textDirection w:val="tbRl"/>
            <w:vAlign w:val="center"/>
          </w:tcPr>
          <w:p w:rsidR="002525DF" w:rsidRPr="001A3AAB" w:rsidRDefault="002525DF" w:rsidP="002525DF">
            <w:pPr>
              <w:suppressAutoHyphens w:val="0"/>
              <w:ind w:left="113" w:right="113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Region: Stuttgart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textDirection w:val="tbRl"/>
            <w:vAlign w:val="center"/>
          </w:tcPr>
          <w:p w:rsidR="002525DF" w:rsidRPr="001A3AAB" w:rsidRDefault="002525DF" w:rsidP="002525DF">
            <w:pPr>
              <w:suppressAutoHyphens w:val="0"/>
              <w:ind w:left="113" w:right="113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Education: A-level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textDirection w:val="tbRl"/>
            <w:vAlign w:val="center"/>
          </w:tcPr>
          <w:p w:rsidR="002525DF" w:rsidRPr="001A3AAB" w:rsidRDefault="002525DF" w:rsidP="002525DF">
            <w:pPr>
              <w:suppressAutoHyphens w:val="0"/>
              <w:ind w:left="113" w:right="113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Family Status: Single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D9D9D9"/>
            <w:textDirection w:val="tbRl"/>
            <w:vAlign w:val="center"/>
          </w:tcPr>
          <w:p w:rsidR="002525DF" w:rsidRPr="001A3AAB" w:rsidRDefault="002525DF" w:rsidP="002525DF">
            <w:pPr>
              <w:suppressAutoHyphens w:val="0"/>
              <w:ind w:left="113" w:right="113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Social Support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D9D9D9"/>
            <w:textDirection w:val="tbRl"/>
            <w:vAlign w:val="center"/>
          </w:tcPr>
          <w:p w:rsidR="002525DF" w:rsidRPr="001A3AAB" w:rsidRDefault="002525DF" w:rsidP="002525DF">
            <w:pPr>
              <w:suppressAutoHyphens w:val="0"/>
              <w:ind w:left="113" w:right="113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Alcohol consumption:</w:t>
            </w:r>
            <w:r w:rsidR="00D539A8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 </w:t>
            </w: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moderate and more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D9D9D9"/>
            <w:textDirection w:val="tbRl"/>
            <w:vAlign w:val="center"/>
          </w:tcPr>
          <w:p w:rsidR="002525DF" w:rsidRPr="001A3AAB" w:rsidRDefault="002525DF" w:rsidP="002525DF">
            <w:pPr>
              <w:suppressAutoHyphens w:val="0"/>
              <w:ind w:left="113" w:right="113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Smoker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D9D9D9"/>
            <w:textDirection w:val="tbRl"/>
            <w:vAlign w:val="center"/>
          </w:tcPr>
          <w:p w:rsidR="002525DF" w:rsidRPr="001A3AAB" w:rsidRDefault="002525DF" w:rsidP="002525DF">
            <w:pPr>
              <w:suppressAutoHyphens w:val="0"/>
              <w:ind w:left="113" w:right="113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Attention balanced diet:</w:t>
            </w:r>
            <w:r w:rsidR="00D539A8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 </w:t>
            </w: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moderate and more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D9D9D9"/>
            <w:textDirection w:val="tbRl"/>
            <w:vAlign w:val="center"/>
          </w:tcPr>
          <w:p w:rsidR="002525DF" w:rsidRPr="001A3AAB" w:rsidRDefault="002525DF" w:rsidP="002525DF">
            <w:pPr>
              <w:suppressAutoHyphens w:val="0"/>
              <w:ind w:left="113" w:right="113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Fresh vegetables and fruits:</w:t>
            </w:r>
            <w:r w:rsidR="00D539A8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 </w:t>
            </w: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5-7 days per week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D9D9D9"/>
            <w:textDirection w:val="tbRl"/>
            <w:vAlign w:val="center"/>
          </w:tcPr>
          <w:p w:rsidR="002525DF" w:rsidRPr="001A3AAB" w:rsidRDefault="002525DF" w:rsidP="002525DF">
            <w:pPr>
              <w:suppressAutoHyphens w:val="0"/>
              <w:ind w:left="113" w:right="113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Attention physical activity:</w:t>
            </w:r>
            <w:r w:rsidR="00D539A8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 </w:t>
            </w: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moderate and more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D9D9D9"/>
            <w:textDirection w:val="tbRl"/>
            <w:vAlign w:val="center"/>
          </w:tcPr>
          <w:p w:rsidR="002525DF" w:rsidRPr="001A3AAB" w:rsidRDefault="002525DF" w:rsidP="002525DF">
            <w:pPr>
              <w:suppressAutoHyphens w:val="0"/>
              <w:ind w:left="113" w:right="113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Physical activities:</w:t>
            </w:r>
            <w:r w:rsidR="00D539A8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 </w:t>
            </w: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5-7 days per week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textDirection w:val="tbRl"/>
            <w:vAlign w:val="center"/>
          </w:tcPr>
          <w:p w:rsidR="002525DF" w:rsidRPr="001A3AAB" w:rsidRDefault="002525DF" w:rsidP="002525DF">
            <w:pPr>
              <w:suppressAutoHyphens w:val="0"/>
              <w:ind w:left="113" w:right="113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No siblings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textDirection w:val="tbRl"/>
            <w:vAlign w:val="center"/>
          </w:tcPr>
          <w:p w:rsidR="002525DF" w:rsidRPr="001A3AAB" w:rsidRDefault="002525DF" w:rsidP="002525DF">
            <w:pPr>
              <w:suppressAutoHyphens w:val="0"/>
              <w:ind w:left="113" w:right="113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Education Parents: </w:t>
            </w:r>
            <w:r w:rsidR="00D539A8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 </w:t>
            </w: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below A-Level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textDirection w:val="tbRl"/>
            <w:vAlign w:val="center"/>
          </w:tcPr>
          <w:p w:rsidR="002525DF" w:rsidRPr="001A3AAB" w:rsidRDefault="002525DF" w:rsidP="002525DF">
            <w:pPr>
              <w:suppressAutoHyphens w:val="0"/>
              <w:ind w:left="113" w:right="113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Education Parents:</w:t>
            </w:r>
            <w:r w:rsidR="00D539A8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 </w:t>
            </w: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Others/unknown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textDirection w:val="tbRl"/>
            <w:vAlign w:val="center"/>
          </w:tcPr>
          <w:p w:rsidR="002525DF" w:rsidRPr="001A3AAB" w:rsidRDefault="002525DF" w:rsidP="002525DF">
            <w:pPr>
              <w:suppressAutoHyphens w:val="0"/>
              <w:ind w:left="113" w:right="113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Parents favour pedagogic method:</w:t>
            </w:r>
            <w:r w:rsidR="00D539A8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 </w:t>
            </w: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no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textDirection w:val="tbRl"/>
            <w:vAlign w:val="center"/>
          </w:tcPr>
          <w:p w:rsidR="002525DF" w:rsidRPr="001A3AAB" w:rsidRDefault="002525DF" w:rsidP="002525DF">
            <w:pPr>
              <w:suppressAutoHyphens w:val="0"/>
              <w:ind w:left="113" w:right="113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Parents favour pedagogic method:</w:t>
            </w:r>
            <w:r w:rsidR="00D539A8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 </w:t>
            </w: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unknown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textDirection w:val="tbRl"/>
            <w:vAlign w:val="center"/>
          </w:tcPr>
          <w:p w:rsidR="002525DF" w:rsidRPr="001A3AAB" w:rsidRDefault="002525DF" w:rsidP="002525DF">
            <w:pPr>
              <w:suppressAutoHyphens w:val="0"/>
              <w:ind w:left="113" w:right="113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Parents spiritual or religious beliefs</w:t>
            </w:r>
            <w:r w:rsidR="00D539A8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 </w:t>
            </w: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no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textDirection w:val="tbRl"/>
            <w:vAlign w:val="center"/>
          </w:tcPr>
          <w:p w:rsidR="002525DF" w:rsidRPr="001A3AAB" w:rsidRDefault="002525DF" w:rsidP="002525DF">
            <w:pPr>
              <w:suppressAutoHyphens w:val="0"/>
              <w:ind w:left="113" w:right="113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Parents spiritual or religious beliefs:</w:t>
            </w:r>
            <w:r w:rsidR="00D539A8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 </w:t>
            </w: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unknown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textDirection w:val="tbRl"/>
            <w:vAlign w:val="center"/>
          </w:tcPr>
          <w:p w:rsidR="002525DF" w:rsidRPr="001A3AAB" w:rsidRDefault="002525DF" w:rsidP="002525DF">
            <w:pPr>
              <w:suppressAutoHyphens w:val="0"/>
              <w:ind w:left="113" w:right="113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Focus on balanced diet in childhood: moderate and more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textDirection w:val="tbRl"/>
            <w:vAlign w:val="center"/>
          </w:tcPr>
          <w:p w:rsidR="002525DF" w:rsidRPr="001A3AAB" w:rsidRDefault="002525DF" w:rsidP="002525DF">
            <w:pPr>
              <w:suppressAutoHyphens w:val="0"/>
              <w:ind w:left="113" w:right="113"/>
              <w:jc w:val="center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>Focus on physical activity in childhood: moderate and more</w:t>
            </w:r>
          </w:p>
        </w:tc>
      </w:tr>
      <w:tr w:rsidR="001A3AAB" w:rsidRPr="001A3AAB" w:rsidTr="0098332A">
        <w:trPr>
          <w:tblCellSpacing w:w="15" w:type="dxa"/>
        </w:trPr>
        <w:tc>
          <w:tcPr>
            <w:tcW w:w="850" w:type="dxa"/>
            <w:vAlign w:val="center"/>
          </w:tcPr>
          <w:p w:rsidR="001A3AAB" w:rsidRPr="001A3AAB" w:rsidRDefault="001A3AAB" w:rsidP="002525DF">
            <w:pPr>
              <w:suppressAutoHyphens w:val="0"/>
              <w:jc w:val="right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Atopic dermatitis </w:t>
            </w:r>
          </w:p>
        </w:tc>
        <w:tc>
          <w:tcPr>
            <w:tcW w:w="944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3 (0.69-1.54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8 (0.97-0.99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57 (0.41-0.79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4 (0.55-1.29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8 (0.58-1.32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9 (0.66-1.49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0 (0.70-1.43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5 (0.76-1.44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9 (0.92-1.05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5 (0.62-1.17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8 (0.77-1.51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53 (0.93-2.53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7 (0.70-1.36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0 (0.73-1.37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4 (0.63-1.39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8 (0.72-1.62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6 (0.53-1.08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1 (0.29-1.74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9 (0.72-1.64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0 (0.40-2.00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0 (0.66-1.23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5 (0.48-3.27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0 (0.54-1.18)</w:t>
            </w:r>
          </w:p>
        </w:tc>
        <w:tc>
          <w:tcPr>
            <w:tcW w:w="632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8 (0.81-1.73)</w:t>
            </w:r>
          </w:p>
        </w:tc>
      </w:tr>
      <w:tr w:rsidR="001A3AAB" w:rsidRPr="001A3AAB" w:rsidTr="0098332A">
        <w:trPr>
          <w:tblCellSpacing w:w="15" w:type="dxa"/>
        </w:trPr>
        <w:tc>
          <w:tcPr>
            <w:tcW w:w="850" w:type="dxa"/>
            <w:vAlign w:val="center"/>
          </w:tcPr>
          <w:p w:rsidR="001A3AAB" w:rsidRPr="001A3AAB" w:rsidRDefault="001A3AAB" w:rsidP="002525DF">
            <w:pPr>
              <w:suppressAutoHyphens w:val="0"/>
              <w:jc w:val="right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Allergic rhinitis </w:t>
            </w:r>
          </w:p>
        </w:tc>
        <w:tc>
          <w:tcPr>
            <w:tcW w:w="944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0 (0.62-1.03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8 (0.98-0.99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4 (1.02-1.52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9 (0.82-1.44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4 (0.87-1.51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8 (0.98-1.68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5 (0.99-1.58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7 (0.70-1.07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5 (1.00-1.09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2 (0.67-1.01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69 (0.55-0.87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47 (1.08-2.01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7 (0.86-1.32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7 (0.71-1.06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7 (0.76-1.26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9 (1.00-1.67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4 (0.83-1.30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9 (0.57-1.72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4 (0.65-1.09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67 (0.40-1.13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9 (0.73-1.08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1 (0.33-1.54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4 (0.58-0.95)</w:t>
            </w:r>
          </w:p>
        </w:tc>
        <w:tc>
          <w:tcPr>
            <w:tcW w:w="632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4 (0.82-1.32)</w:t>
            </w:r>
          </w:p>
        </w:tc>
      </w:tr>
      <w:tr w:rsidR="001A3AAB" w:rsidRPr="001A3AAB" w:rsidTr="0098332A">
        <w:trPr>
          <w:tblCellSpacing w:w="15" w:type="dxa"/>
        </w:trPr>
        <w:tc>
          <w:tcPr>
            <w:tcW w:w="850" w:type="dxa"/>
            <w:vAlign w:val="center"/>
          </w:tcPr>
          <w:p w:rsidR="001A3AAB" w:rsidRPr="001A3AAB" w:rsidRDefault="001A3AAB" w:rsidP="002525DF">
            <w:pPr>
              <w:suppressAutoHyphens w:val="0"/>
              <w:jc w:val="right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Bronchial asthma </w:t>
            </w:r>
          </w:p>
        </w:tc>
        <w:tc>
          <w:tcPr>
            <w:tcW w:w="944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8 (0.57-1.36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0 (0.99-1.01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4 (0.89-1.75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3 (0.59-1.47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4 (0.53-1.35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2 (0.52-1.29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9 (0.74-1.61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3 (0.57-1.20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9 (0.92-1.06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0 (0.70-1.43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9 (0.60-1.32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7 (0.70-1.98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8 (0.75-1.56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6 (0.68-1.36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4 (0.61-1.47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7 (0.61-1.53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0 (0.75-1.61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37 (0.61-3.08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0 (0.58-1.39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3 (0.37-1.87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8 (0.77-1.52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5 (0.32-3.46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3 (0.74-1.74)</w:t>
            </w:r>
          </w:p>
        </w:tc>
        <w:tc>
          <w:tcPr>
            <w:tcW w:w="632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9 (0.60-1.32)</w:t>
            </w:r>
          </w:p>
        </w:tc>
      </w:tr>
      <w:tr w:rsidR="001A3AAB" w:rsidRPr="001A3AAB" w:rsidTr="0098332A">
        <w:trPr>
          <w:tblCellSpacing w:w="15" w:type="dxa"/>
        </w:trPr>
        <w:tc>
          <w:tcPr>
            <w:tcW w:w="850" w:type="dxa"/>
            <w:vAlign w:val="center"/>
          </w:tcPr>
          <w:p w:rsidR="001A3AAB" w:rsidRPr="001A3AAB" w:rsidRDefault="001A3AAB" w:rsidP="002525DF">
            <w:pPr>
              <w:suppressAutoHyphens w:val="0"/>
              <w:jc w:val="right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COPD </w:t>
            </w:r>
          </w:p>
        </w:tc>
        <w:tc>
          <w:tcPr>
            <w:tcW w:w="944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4 (0.47-1.49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4 (1.02-1.05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69 (0.44-1.09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2 (0.64-1.96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52 (0.26-1.04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5 (0.47-1.55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7 (0.60-1.56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6 (0.68-1.65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3 (0.86-1.00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1 (0.75-1.96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75 (1.11-2.76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8 (0.44-1.37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62 (0.39-0.97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67 (0.42-1.06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1 (0.63-1.96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4 (0.59-1.83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3 (0.69-1.86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41 (0.60-3.31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4 (0.65-2.00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53 (0.68-3.46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9 (0.64-1.54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8 (0.22-4.35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7 (0.65-1.78)</w:t>
            </w:r>
          </w:p>
        </w:tc>
        <w:tc>
          <w:tcPr>
            <w:tcW w:w="632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0 (0.56-1.43)</w:t>
            </w:r>
          </w:p>
        </w:tc>
      </w:tr>
      <w:tr w:rsidR="001A3AAB" w:rsidRPr="001A3AAB" w:rsidTr="0098332A">
        <w:trPr>
          <w:tblCellSpacing w:w="15" w:type="dxa"/>
        </w:trPr>
        <w:tc>
          <w:tcPr>
            <w:tcW w:w="850" w:type="dxa"/>
            <w:vAlign w:val="center"/>
          </w:tcPr>
          <w:p w:rsidR="001A3AAB" w:rsidRPr="001A3AAB" w:rsidRDefault="001A3AAB" w:rsidP="002525DF">
            <w:pPr>
              <w:suppressAutoHyphens w:val="0"/>
              <w:jc w:val="right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Cardiac arrhythmia </w:t>
            </w:r>
          </w:p>
        </w:tc>
        <w:tc>
          <w:tcPr>
            <w:tcW w:w="944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9 (0.57-1.39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5 (1.04-1.07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7 (0.89-1.83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5 (0.45-1.25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7 (0.52-1.48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1 (0.62-1.65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6 (0.72-1.58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30 (0.91-1.87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9 (0.84-0.96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5 (0.84-1.85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2 (0.46-1.13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6 (0.69-1.95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1 (0.62-1.33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9 (0.55-1.14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3 (0.64-1.64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36 (0.88-2.09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9 (0.80-1.77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3 (0.44-2.38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7 (0.49-1.19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3 (0.34-1.58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9 (0.62-1.27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59 (0.14-2.56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3 (0.55-1.24)</w:t>
            </w:r>
          </w:p>
        </w:tc>
        <w:tc>
          <w:tcPr>
            <w:tcW w:w="632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9 (0.73-1.65)</w:t>
            </w:r>
          </w:p>
        </w:tc>
      </w:tr>
      <w:tr w:rsidR="001A3AAB" w:rsidRPr="001A3AAB" w:rsidTr="0098332A">
        <w:trPr>
          <w:tblCellSpacing w:w="15" w:type="dxa"/>
        </w:trPr>
        <w:tc>
          <w:tcPr>
            <w:tcW w:w="850" w:type="dxa"/>
            <w:vAlign w:val="center"/>
          </w:tcPr>
          <w:p w:rsidR="001A3AAB" w:rsidRPr="001A3AAB" w:rsidRDefault="001A3AAB" w:rsidP="002525DF">
            <w:pPr>
              <w:suppressAutoHyphens w:val="0"/>
              <w:jc w:val="right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Cardiac insufficiency </w:t>
            </w:r>
          </w:p>
        </w:tc>
        <w:tc>
          <w:tcPr>
            <w:tcW w:w="944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3 (0.64-2.37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6 (1.04-1.08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2 (0.70-2.11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50 (0.26-0.98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57 (0.28-1.15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26 (0.11-0.60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69 (0.38-1.25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40 (0.82-2.40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6 (0.87-1.06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55 (0.81-2.94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44 (0.19-1.01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5 (0.41-1.77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5 (0.43-1.31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0 (0.41-1.21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60 (0.25-1.44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9 (0.55-2.17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6 (0.46-1.59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31 (0.44-3.89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6 (0.50-1.87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66 (0.20-2.14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5 (0.55-1.62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00 (0.00-Inf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8 (0.47-1.65)</w:t>
            </w:r>
          </w:p>
        </w:tc>
        <w:tc>
          <w:tcPr>
            <w:tcW w:w="632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35 (0.72-2.52)</w:t>
            </w:r>
          </w:p>
        </w:tc>
      </w:tr>
      <w:tr w:rsidR="001A3AAB" w:rsidRPr="001A3AAB" w:rsidTr="0098332A">
        <w:trPr>
          <w:tblCellSpacing w:w="15" w:type="dxa"/>
        </w:trPr>
        <w:tc>
          <w:tcPr>
            <w:tcW w:w="850" w:type="dxa"/>
            <w:vAlign w:val="center"/>
          </w:tcPr>
          <w:p w:rsidR="001A3AAB" w:rsidRPr="001A3AAB" w:rsidRDefault="001A3AAB" w:rsidP="002525DF">
            <w:pPr>
              <w:suppressAutoHyphens w:val="0"/>
              <w:jc w:val="right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Angina pectoris </w:t>
            </w:r>
          </w:p>
        </w:tc>
        <w:tc>
          <w:tcPr>
            <w:tcW w:w="944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8 (0.42-1.48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9 (1.06-1.11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2.30 (1.38-3.82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5 (0.43-1.67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1 (0.39-1.69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55 (0.26-1.17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61 (0.35-1.09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4 (0.68-1.91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8 (0.89-1.07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3 (0.60-1.77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0 (0.60-2.01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4 (0.42-1.68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7 (0.69-1.98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53 (0.32-0.89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57 (0.85-2.92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2 (0.53-1.94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45 (0.80-2.62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60 (0.59-4.35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5 (0.56-1.95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33 (0.55-3.23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5 (0.52-1.40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55 (0.07-4.52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7 (0.64-2.12)</w:t>
            </w:r>
          </w:p>
        </w:tc>
        <w:tc>
          <w:tcPr>
            <w:tcW w:w="632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4 (0.59-1.84)</w:t>
            </w:r>
          </w:p>
        </w:tc>
      </w:tr>
      <w:tr w:rsidR="001A3AAB" w:rsidRPr="001A3AAB" w:rsidTr="0098332A">
        <w:trPr>
          <w:tblCellSpacing w:w="15" w:type="dxa"/>
        </w:trPr>
        <w:tc>
          <w:tcPr>
            <w:tcW w:w="850" w:type="dxa"/>
            <w:vAlign w:val="center"/>
          </w:tcPr>
          <w:p w:rsidR="001A3AAB" w:rsidRPr="001A3AAB" w:rsidRDefault="001A3AAB" w:rsidP="002525DF">
            <w:pPr>
              <w:suppressAutoHyphens w:val="0"/>
              <w:jc w:val="right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Arteriosclerosis </w:t>
            </w:r>
          </w:p>
        </w:tc>
        <w:tc>
          <w:tcPr>
            <w:tcW w:w="944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1 (0.30-1.67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1 (1.08-1.14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95 (1.01-3.77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6 (0.43-3.73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3.21 (1.11-9.32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5 (0.33-3.37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4 (0.38-1.85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0 (0.34-1.44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6 (0.85-1.07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3.73 (1.49-9.33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42 (0.63-3.19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4 (0.45-2.89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1 (0.42-1.58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41 (0.20-0.81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41 (0.59-3.38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4 (0.33-2.11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9 (0.44-2.22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2.39 (0.73-7.84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42 (0.63-3.20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0 (0.27-3.04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7 (0.45-1.66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00 (0.00-Inf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4 (0.43-2.07)</w:t>
            </w:r>
          </w:p>
        </w:tc>
        <w:tc>
          <w:tcPr>
            <w:tcW w:w="632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7 (0.42-1.81)</w:t>
            </w:r>
          </w:p>
        </w:tc>
      </w:tr>
      <w:tr w:rsidR="001A3AAB" w:rsidRPr="001A3AAB" w:rsidTr="0098332A">
        <w:trPr>
          <w:tblCellSpacing w:w="15" w:type="dxa"/>
        </w:trPr>
        <w:tc>
          <w:tcPr>
            <w:tcW w:w="850" w:type="dxa"/>
            <w:vAlign w:val="center"/>
          </w:tcPr>
          <w:p w:rsidR="001A3AAB" w:rsidRPr="001A3AAB" w:rsidRDefault="001A3AAB" w:rsidP="002525DF">
            <w:pPr>
              <w:suppressAutoHyphens w:val="0"/>
              <w:jc w:val="right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Hypertension </w:t>
            </w:r>
          </w:p>
        </w:tc>
        <w:tc>
          <w:tcPr>
            <w:tcW w:w="944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6 (0.65-1.15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7 (1.07-1.08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40 (1.12-1.76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5 (0.84-1.58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4 (0.67-1.32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0 (0.65-1.24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1 (0.71-1.17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2 (0.88-1.42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7 (0.93-1.01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9 (0.70-1.13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3 (0.71-1.21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7 (0.56-1.07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1 (0.79-1.30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6 (0.60-0.95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2 (0.76-1.36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4 (0.77-1.40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1 (0.94-1.55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0 (0.47-1.39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1 (0.76-1.34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8 (0.47-1.31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4 (0.83-1.31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5 (0.52-2.52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7 (0.82-1.39)</w:t>
            </w:r>
          </w:p>
        </w:tc>
        <w:tc>
          <w:tcPr>
            <w:tcW w:w="632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4 (0.65-1.08)</w:t>
            </w:r>
          </w:p>
        </w:tc>
      </w:tr>
      <w:tr w:rsidR="001A3AAB" w:rsidRPr="001A3AAB" w:rsidTr="0098332A">
        <w:trPr>
          <w:tblCellSpacing w:w="15" w:type="dxa"/>
        </w:trPr>
        <w:tc>
          <w:tcPr>
            <w:tcW w:w="850" w:type="dxa"/>
            <w:vAlign w:val="center"/>
          </w:tcPr>
          <w:p w:rsidR="001A3AAB" w:rsidRPr="001A3AAB" w:rsidRDefault="001A3AAB" w:rsidP="002525DF">
            <w:pPr>
              <w:suppressAutoHyphens w:val="0"/>
              <w:jc w:val="right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Hypercholesterolemia </w:t>
            </w:r>
          </w:p>
        </w:tc>
        <w:tc>
          <w:tcPr>
            <w:tcW w:w="944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3 (0.71-1.22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6 (1.05-1.07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3 (0.99-1.53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2 (0.67-1.25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0 (0.80-1.51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9 (0.73-1.34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8 (0.69-1.12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8 (0.94-1.48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8 (0.94-1.02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0 (0.87-1.39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7 (0.75-1.24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6 (0.71-1.32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0 (0.79-1.27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0 (0.56-0.87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3 (0.70-1.23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3 (0.69-1.24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1 (0.79-1.28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6 (0.51-1.44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3 (0.71-1.23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1 (0.56-1.48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1 (0.65-1.01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62 (0.27-1.43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7 (0.67-1.12)</w:t>
            </w:r>
          </w:p>
        </w:tc>
        <w:tc>
          <w:tcPr>
            <w:tcW w:w="632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0 (0.78-1.28)</w:t>
            </w:r>
          </w:p>
        </w:tc>
      </w:tr>
      <w:tr w:rsidR="001A3AAB" w:rsidRPr="001A3AAB" w:rsidTr="0098332A">
        <w:trPr>
          <w:tblCellSpacing w:w="15" w:type="dxa"/>
        </w:trPr>
        <w:tc>
          <w:tcPr>
            <w:tcW w:w="850" w:type="dxa"/>
            <w:vAlign w:val="center"/>
          </w:tcPr>
          <w:p w:rsidR="001A3AAB" w:rsidRPr="001A3AAB" w:rsidRDefault="001A3AAB" w:rsidP="002525DF">
            <w:pPr>
              <w:suppressAutoHyphens w:val="0"/>
              <w:jc w:val="right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Osteoarthritis </w:t>
            </w:r>
          </w:p>
        </w:tc>
        <w:tc>
          <w:tcPr>
            <w:tcW w:w="944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1 (0.52-0.98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8 (1.07-1.09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0 (0.54-0.91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8 (0.66-1.43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49 (1.01-2.21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53 (1.06-2.23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0 (0.68-1.19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4 (0.79-1.35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6 (0.91-1.01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2 (0.78-1.34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1 (0.75-1.37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5 (0.59-1.22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5 (0.87-1.53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0 (0.70-1.17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9 (0.94-1.77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4 (0.67-1.32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4 (0.86-1.50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3 (0.64-2.00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0 (0.80-1.51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1 (0.53-1.56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8 (0.84-1.40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2 (0.46-2.70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8 (0.65-1.19)</w:t>
            </w:r>
          </w:p>
        </w:tc>
        <w:tc>
          <w:tcPr>
            <w:tcW w:w="632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50 (1.11-2.02)</w:t>
            </w:r>
          </w:p>
        </w:tc>
      </w:tr>
      <w:tr w:rsidR="001A3AAB" w:rsidRPr="001A3AAB" w:rsidTr="0098332A">
        <w:trPr>
          <w:tblCellSpacing w:w="15" w:type="dxa"/>
        </w:trPr>
        <w:tc>
          <w:tcPr>
            <w:tcW w:w="850" w:type="dxa"/>
            <w:vAlign w:val="center"/>
          </w:tcPr>
          <w:p w:rsidR="001A3AAB" w:rsidRPr="001A3AAB" w:rsidRDefault="001A3AAB" w:rsidP="002525DF">
            <w:pPr>
              <w:suppressAutoHyphens w:val="0"/>
              <w:jc w:val="right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Rheumatism </w:t>
            </w:r>
          </w:p>
        </w:tc>
        <w:tc>
          <w:tcPr>
            <w:tcW w:w="944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59 (0.34-1.02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6 (1.04-1.07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1 (0.52-1.26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9 (0.59-2.03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6 (0.38-1.54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65 (0.91-2.98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0 (0.56-1.45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63 (1.08-2.47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4 (0.87-1.02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8 (0.73-1.91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35 (0.84-2.17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64 (0.36-1.13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1 (0.63-1.61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57 (0.36-0.88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67 (1.01-2.76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3 (0.39-1.38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7 (0.54-1.41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60 (0.73-3.53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5 (0.44-1.27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1 (0.35-1.87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1 (0.53-1.25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3 (0.35-4.38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4 (0.68-1.90)</w:t>
            </w:r>
          </w:p>
        </w:tc>
        <w:tc>
          <w:tcPr>
            <w:tcW w:w="632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1 (0.57-1.47)</w:t>
            </w:r>
          </w:p>
        </w:tc>
      </w:tr>
      <w:tr w:rsidR="001A3AAB" w:rsidRPr="001A3AAB" w:rsidTr="0098332A">
        <w:trPr>
          <w:tblCellSpacing w:w="15" w:type="dxa"/>
        </w:trPr>
        <w:tc>
          <w:tcPr>
            <w:tcW w:w="850" w:type="dxa"/>
            <w:vAlign w:val="center"/>
          </w:tcPr>
          <w:p w:rsidR="001A3AAB" w:rsidRPr="001A3AAB" w:rsidRDefault="001A3AAB" w:rsidP="002525DF">
            <w:pPr>
              <w:suppressAutoHyphens w:val="0"/>
              <w:jc w:val="right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Cancer </w:t>
            </w:r>
          </w:p>
        </w:tc>
        <w:tc>
          <w:tcPr>
            <w:tcW w:w="944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0 (0.57-1.40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7 (1.05-1.08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0 (0.62-1.30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51 (0.90-2.51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9 (0.50-1.60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6 (0.62-1.81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9 (0.53-1.17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6 (0.73-1.52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3 (0.96-1.10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51 (1.01-2.27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7 (0.76-1.79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4 (0.50-1.42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3 (0.57-1.22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3 (0.79-1.61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9 (0.48-1.28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1 (0.62-1.62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8 (0.66-1.47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92 (0.95-3.91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0 (0.64-1.54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35 (0.14-0.89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6 (0.67-1.37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5 (0.17-3.31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6 (0.76-1.78)</w:t>
            </w:r>
          </w:p>
        </w:tc>
        <w:tc>
          <w:tcPr>
            <w:tcW w:w="632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7 (0.65-1.46)</w:t>
            </w:r>
          </w:p>
        </w:tc>
      </w:tr>
      <w:tr w:rsidR="001A3AAB" w:rsidRPr="001A3AAB" w:rsidTr="0098332A">
        <w:trPr>
          <w:tblCellSpacing w:w="15" w:type="dxa"/>
        </w:trPr>
        <w:tc>
          <w:tcPr>
            <w:tcW w:w="850" w:type="dxa"/>
            <w:vAlign w:val="center"/>
          </w:tcPr>
          <w:p w:rsidR="001A3AAB" w:rsidRPr="001A3AAB" w:rsidRDefault="001A3AAB" w:rsidP="002525DF">
            <w:pPr>
              <w:suppressAutoHyphens w:val="0"/>
              <w:jc w:val="right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Diabetes </w:t>
            </w:r>
          </w:p>
        </w:tc>
        <w:tc>
          <w:tcPr>
            <w:tcW w:w="944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54 (0.31-0.94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7 (1.06-1.09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91 (1.24-2.96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0 (0.60-2.03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4 (0.42-1.65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7 (0.62-2.17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64 (0.40-1.02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8 (0.70-1.68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3 (0.95-1.11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1 (0.77-1.90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33 (0.82-2.15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0 (0.40-1.23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68 (0.43-1.05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7 (0.50-1.18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0 (0.69-2.08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43 (0.86-2.38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3 (0.58-1.49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3 (0.33-2.10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5 (0.51-1.43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1 (0.45-2.24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3 (0.80-1.88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2.30 (0.72-7.31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8 (0.65-1.79)</w:t>
            </w:r>
          </w:p>
        </w:tc>
        <w:tc>
          <w:tcPr>
            <w:tcW w:w="632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9 (0.67-1.78)</w:t>
            </w:r>
          </w:p>
        </w:tc>
      </w:tr>
      <w:tr w:rsidR="001A3AAB" w:rsidRPr="001A3AAB" w:rsidTr="0098332A">
        <w:trPr>
          <w:tblCellSpacing w:w="15" w:type="dxa"/>
        </w:trPr>
        <w:tc>
          <w:tcPr>
            <w:tcW w:w="850" w:type="dxa"/>
            <w:vAlign w:val="center"/>
          </w:tcPr>
          <w:p w:rsidR="001A3AAB" w:rsidRPr="001A3AAB" w:rsidRDefault="001A3AAB" w:rsidP="002525DF">
            <w:pPr>
              <w:suppressAutoHyphens w:val="0"/>
              <w:jc w:val="right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Depression </w:t>
            </w:r>
          </w:p>
        </w:tc>
        <w:tc>
          <w:tcPr>
            <w:tcW w:w="944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7 (0.68-1.39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1 (1.00-1.02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46 (0.34-0.62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67 (0.45-1.00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3 (0.65-1.35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2 (0.64-1.32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7 (0.93-1.74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38 (1.05-1.81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4 (0.80-0.89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8 (0.66-1.18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94 (1.45-2.58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1 (0.82-1.79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3 (0.55-0.98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3 (0.62-1.10)</w:t>
            </w:r>
          </w:p>
        </w:tc>
        <w:tc>
          <w:tcPr>
            <w:tcW w:w="595" w:type="dxa"/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4 (0.88-1.76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0 (0.84-1.71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3 (0.75-1.40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45 (0.79-2.66)</w:t>
            </w:r>
          </w:p>
        </w:tc>
        <w:tc>
          <w:tcPr>
            <w:tcW w:w="596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8 (0.68-1.40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65 (0.32-1.28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3 (0.55-0.97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3 (0.28-1.93)</w:t>
            </w:r>
          </w:p>
        </w:tc>
        <w:tc>
          <w:tcPr>
            <w:tcW w:w="595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0 (0.58-1.12)</w:t>
            </w:r>
          </w:p>
        </w:tc>
        <w:tc>
          <w:tcPr>
            <w:tcW w:w="632" w:type="dxa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2 (0.61-1.12)</w:t>
            </w:r>
          </w:p>
        </w:tc>
      </w:tr>
      <w:tr w:rsidR="001A3AAB" w:rsidRPr="001A3AAB" w:rsidTr="0098332A">
        <w:trPr>
          <w:tblCellSpacing w:w="15" w:type="dxa"/>
        </w:trPr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A3AAB" w:rsidRPr="001A3AAB" w:rsidRDefault="001A3AAB" w:rsidP="002525DF">
            <w:pPr>
              <w:suppressAutoHyphens w:val="0"/>
              <w:jc w:val="right"/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</w:pPr>
            <w:r w:rsidRPr="001A3AAB">
              <w:rPr>
                <w:rFonts w:asciiTheme="minorHAnsi" w:hAnsiTheme="minorHAnsi" w:cs="Calibri"/>
                <w:sz w:val="12"/>
                <w:szCs w:val="12"/>
                <w:lang w:val="en-GB" w:eastAsia="de-DE"/>
              </w:rPr>
              <w:t xml:space="preserve">Multiple sclerosis 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42 (0.10-1.71)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0 (0.97-1.03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58 (0.21-1.63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39 (0.07-2.10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7 (0.19-3.03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2.07 (0.66-6.54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66 (0.23-1.94)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7 (0.41-2.79)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3 (0.78-1.12)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80 (0.56-5.82)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70 (0.65-4.49)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1 (0.21-2.39)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67 (0.24-1.86)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34 (0.11-1.08)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1 (0.18-3.67)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54 (0.12-2.42)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4 (0.29-2.42)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46 (0.05-4.46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5 (0.28-3.17)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2.10 (0.42-10.51)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8 (0.50-3.27)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00 (0.00-Inf)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45 (0.42-5.00)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vAlign w:val="bottom"/>
          </w:tcPr>
          <w:p w:rsidR="001A3AAB" w:rsidRPr="001A3AAB" w:rsidRDefault="001A3AAB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38 (0.44-4.35)</w:t>
            </w:r>
          </w:p>
        </w:tc>
      </w:tr>
    </w:tbl>
    <w:p w:rsidR="00E30332" w:rsidRPr="002525DF" w:rsidRDefault="00E30332" w:rsidP="00D539A8">
      <w:pPr>
        <w:rPr>
          <w:lang w:val="en-GB"/>
        </w:rPr>
      </w:pPr>
    </w:p>
    <w:sectPr w:rsidR="00E30332" w:rsidRPr="002525DF" w:rsidSect="002525DF">
      <w:pgSz w:w="16838" w:h="11906" w:orient="landscape"/>
      <w:pgMar w:top="568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AD6711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525DF"/>
    <w:rsid w:val="00105BBF"/>
    <w:rsid w:val="001A3AAB"/>
    <w:rsid w:val="002525DF"/>
    <w:rsid w:val="00313464"/>
    <w:rsid w:val="003B4B6B"/>
    <w:rsid w:val="00456D26"/>
    <w:rsid w:val="00552D05"/>
    <w:rsid w:val="00553D15"/>
    <w:rsid w:val="00570162"/>
    <w:rsid w:val="00622DB1"/>
    <w:rsid w:val="007E7572"/>
    <w:rsid w:val="00841080"/>
    <w:rsid w:val="00925F3B"/>
    <w:rsid w:val="00A04D44"/>
    <w:rsid w:val="00B45715"/>
    <w:rsid w:val="00D539A8"/>
    <w:rsid w:val="00E30332"/>
    <w:rsid w:val="00EE1BD4"/>
    <w:rsid w:val="00EE4835"/>
    <w:rsid w:val="00F13CAA"/>
    <w:rsid w:val="00FE6A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25D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2525DF"/>
    <w:pPr>
      <w:keepNext/>
      <w:keepLines/>
      <w:spacing w:before="48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2525DF"/>
    <w:pPr>
      <w:keepNext/>
      <w:keepLines/>
      <w:spacing w:before="20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2525DF"/>
    <w:pPr>
      <w:keepNext/>
      <w:keepLines/>
      <w:spacing w:before="200"/>
      <w:outlineLvl w:val="2"/>
    </w:pPr>
    <w:rPr>
      <w:rFonts w:ascii="Cambria" w:hAnsi="Cambria" w:cs="Cambria"/>
      <w:b/>
      <w:bCs/>
      <w:color w:val="4F81BD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2525DF"/>
    <w:pPr>
      <w:keepNext/>
      <w:keepLines/>
      <w:spacing w:before="200"/>
      <w:outlineLvl w:val="3"/>
    </w:pPr>
    <w:rPr>
      <w:rFonts w:ascii="Cambria" w:hAnsi="Cambria" w:cs="Cambria"/>
      <w:b/>
      <w:bCs/>
      <w:i/>
      <w:iCs/>
      <w:color w:val="4F81BD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2525DF"/>
    <w:rPr>
      <w:rFonts w:ascii="Cambria" w:eastAsia="Times New Roman" w:hAnsi="Cambria" w:cs="Cambria"/>
      <w:b/>
      <w:bCs/>
      <w:color w:val="365F91"/>
      <w:sz w:val="28"/>
      <w:szCs w:val="28"/>
      <w:lang w:eastAsia="ar-SA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2525DF"/>
    <w:rPr>
      <w:rFonts w:ascii="Cambria" w:eastAsia="Times New Roman" w:hAnsi="Cambria" w:cs="Cambria"/>
      <w:b/>
      <w:bCs/>
      <w:color w:val="4F81BD"/>
      <w:sz w:val="26"/>
      <w:szCs w:val="26"/>
      <w:lang w:eastAsia="ar-SA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2525DF"/>
    <w:rPr>
      <w:rFonts w:ascii="Cambria" w:eastAsia="Times New Roman" w:hAnsi="Cambria" w:cs="Cambria"/>
      <w:b/>
      <w:bCs/>
      <w:color w:val="4F81BD"/>
      <w:sz w:val="24"/>
      <w:szCs w:val="24"/>
      <w:lang w:eastAsia="ar-SA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2525DF"/>
    <w:rPr>
      <w:rFonts w:ascii="Cambria" w:eastAsia="Times New Roman" w:hAnsi="Cambria" w:cs="Cambria"/>
      <w:b/>
      <w:bCs/>
      <w:i/>
      <w:iCs/>
      <w:color w:val="4F81BD"/>
      <w:sz w:val="24"/>
      <w:szCs w:val="24"/>
      <w:lang w:eastAsia="ar-SA"/>
    </w:rPr>
  </w:style>
  <w:style w:type="paragraph" w:styleId="Textkrper">
    <w:name w:val="Body Text"/>
    <w:basedOn w:val="Standard"/>
    <w:link w:val="TextkrperZchn"/>
    <w:uiPriority w:val="99"/>
    <w:rsid w:val="002525DF"/>
    <w:rPr>
      <w:rFonts w:ascii="Arial" w:hAnsi="Arial" w:cs="Arial"/>
      <w:sz w:val="20"/>
      <w:szCs w:val="20"/>
    </w:rPr>
  </w:style>
  <w:style w:type="character" w:customStyle="1" w:styleId="TextkrperZchn">
    <w:name w:val="Textkörper Zchn"/>
    <w:basedOn w:val="Absatz-Standardschriftart"/>
    <w:link w:val="Textkrper"/>
    <w:uiPriority w:val="99"/>
    <w:rsid w:val="002525DF"/>
    <w:rPr>
      <w:rFonts w:ascii="Arial" w:eastAsia="Times New Roman" w:hAnsi="Arial" w:cs="Arial"/>
      <w:sz w:val="20"/>
      <w:szCs w:val="20"/>
      <w:lang w:eastAsia="ar-SA"/>
    </w:rPr>
  </w:style>
  <w:style w:type="paragraph" w:customStyle="1" w:styleId="KeinLeerraum1">
    <w:name w:val="Kein Leerraum1"/>
    <w:uiPriority w:val="99"/>
    <w:rsid w:val="002525DF"/>
    <w:pPr>
      <w:suppressAutoHyphens/>
      <w:spacing w:after="0" w:line="480" w:lineRule="auto"/>
    </w:pPr>
    <w:rPr>
      <w:rFonts w:ascii="Calibri" w:eastAsia="Times New Roman" w:hAnsi="Calibri" w:cs="Calibri"/>
      <w:sz w:val="24"/>
      <w:szCs w:val="24"/>
      <w:lang w:eastAsia="ar-SA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25DF"/>
    <w:rPr>
      <w:rFonts w:ascii="Tahoma" w:eastAsia="Times New Roman" w:hAnsi="Tahoma" w:cs="Tahoma"/>
      <w:sz w:val="16"/>
      <w:szCs w:val="16"/>
      <w:lang w:eastAsia="ar-SA"/>
    </w:rPr>
  </w:style>
  <w:style w:type="paragraph" w:styleId="Sprechblasentext">
    <w:name w:val="Balloon Text"/>
    <w:basedOn w:val="Standard"/>
    <w:link w:val="SprechblasentextZchn"/>
    <w:uiPriority w:val="99"/>
    <w:semiHidden/>
    <w:rsid w:val="002525DF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99"/>
    <w:qFormat/>
    <w:rsid w:val="002525DF"/>
    <w:pPr>
      <w:spacing w:after="200"/>
    </w:pPr>
    <w:rPr>
      <w:b/>
      <w:bCs/>
      <w:color w:val="4F81BD"/>
      <w:sz w:val="18"/>
      <w:szCs w:val="18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525DF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rsid w:val="002525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  <w:lang w:eastAsia="de-DE"/>
    </w:rPr>
  </w:style>
  <w:style w:type="paragraph" w:styleId="StandardWeb">
    <w:name w:val="Normal (Web)"/>
    <w:basedOn w:val="Standard"/>
    <w:uiPriority w:val="99"/>
    <w:rsid w:val="002525DF"/>
    <w:pPr>
      <w:suppressAutoHyphens w:val="0"/>
      <w:spacing w:before="100" w:beforeAutospacing="1" w:after="100" w:afterAutospacing="1"/>
    </w:pPr>
    <w:rPr>
      <w:lang w:eastAsia="de-DE"/>
    </w:rPr>
  </w:style>
  <w:style w:type="paragraph" w:styleId="Kommentartext">
    <w:name w:val="annotation text"/>
    <w:basedOn w:val="Standard"/>
    <w:link w:val="KommentartextZchn"/>
    <w:uiPriority w:val="99"/>
    <w:semiHidden/>
    <w:rsid w:val="002525D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525DF"/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525DF"/>
    <w:rPr>
      <w:b/>
      <w:b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2525DF"/>
    <w:rPr>
      <w:b/>
      <w:bCs/>
    </w:rPr>
  </w:style>
  <w:style w:type="character" w:styleId="Hervorhebung">
    <w:name w:val="Emphasis"/>
    <w:basedOn w:val="Absatz-Standardschriftart"/>
    <w:uiPriority w:val="99"/>
    <w:qFormat/>
    <w:rsid w:val="002525DF"/>
    <w:rPr>
      <w:i/>
      <w:iCs/>
    </w:rPr>
  </w:style>
  <w:style w:type="character" w:customStyle="1" w:styleId="berschrift1zchn0">
    <w:name w:val="berschrift1zchn"/>
    <w:basedOn w:val="Absatz-Standardschriftart"/>
    <w:rsid w:val="002525DF"/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2525DF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Kopfzeile">
    <w:name w:val="header"/>
    <w:basedOn w:val="Standard"/>
    <w:link w:val="KopfzeileZchn"/>
    <w:uiPriority w:val="99"/>
    <w:semiHidden/>
    <w:unhideWhenUsed/>
    <w:rsid w:val="002525D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2525DF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Fuzeile">
    <w:name w:val="footer"/>
    <w:basedOn w:val="Standard"/>
    <w:link w:val="FuzeileZchn"/>
    <w:uiPriority w:val="99"/>
    <w:semiHidden/>
    <w:unhideWhenUsed/>
    <w:rsid w:val="002525DF"/>
    <w:pPr>
      <w:tabs>
        <w:tab w:val="center" w:pos="4536"/>
        <w:tab w:val="right" w:pos="9072"/>
      </w:tabs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D70A550-CDCD-47D5-B697-A29F0E504B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8</Words>
  <Characters>6857</Characters>
  <Application>Microsoft Office Word</Application>
  <DocSecurity>0</DocSecurity>
  <Lines>5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</Company>
  <LinksUpToDate>false</LinksUpToDate>
  <CharactersWithSpaces>7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Fischer</dc:creator>
  <cp:lastModifiedBy>Felix Fischer</cp:lastModifiedBy>
  <cp:revision>6</cp:revision>
  <cp:lastPrinted>2013-07-03T13:10:00Z</cp:lastPrinted>
  <dcterms:created xsi:type="dcterms:W3CDTF">2013-07-03T14:24:00Z</dcterms:created>
  <dcterms:modified xsi:type="dcterms:W3CDTF">2013-07-31T08:25:00Z</dcterms:modified>
</cp:coreProperties>
</file>